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76C9" w:rsidRDefault="00C276C9"/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204"/>
        <w:gridCol w:w="2057"/>
        <w:gridCol w:w="2835"/>
        <w:gridCol w:w="2126"/>
        <w:gridCol w:w="1494"/>
      </w:tblGrid>
      <w:tr w:rsidR="002B7B77" w:rsidRPr="00DB5452" w:rsidTr="0024123F">
        <w:tc>
          <w:tcPr>
            <w:tcW w:w="1696" w:type="dxa"/>
            <w:tcBorders>
              <w:top w:val="single" w:sz="4" w:space="0" w:color="auto"/>
              <w:bottom w:val="single" w:sz="12" w:space="0" w:color="auto"/>
            </w:tcBorders>
          </w:tcPr>
          <w:p w:rsidR="002B7B77" w:rsidRPr="00DB5452" w:rsidRDefault="002B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S-RNase</w:t>
            </w:r>
            <w:proofErr w:type="spellEnd"/>
            <w:r w:rsidRPr="00DB54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allele</w:t>
            </w:r>
            <w:proofErr w:type="spellEnd"/>
          </w:p>
        </w:tc>
        <w:tc>
          <w:tcPr>
            <w:tcW w:w="1204" w:type="dxa"/>
            <w:tcBorders>
              <w:top w:val="single" w:sz="4" w:space="0" w:color="auto"/>
              <w:bottom w:val="single" w:sz="12" w:space="0" w:color="auto"/>
            </w:tcBorders>
          </w:tcPr>
          <w:p w:rsidR="002B7B77" w:rsidRPr="00DB5452" w:rsidRDefault="002B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  <w:proofErr w:type="spellEnd"/>
          </w:p>
        </w:tc>
        <w:tc>
          <w:tcPr>
            <w:tcW w:w="2057" w:type="dxa"/>
            <w:tcBorders>
              <w:top w:val="single" w:sz="4" w:space="0" w:color="auto"/>
              <w:bottom w:val="single" w:sz="12" w:space="0" w:color="auto"/>
            </w:tcBorders>
          </w:tcPr>
          <w:p w:rsidR="002B7B77" w:rsidRPr="00DB5452" w:rsidRDefault="002B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  <w:proofErr w:type="spellEnd"/>
            <w:r w:rsidRPr="00DB54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</w:tcPr>
          <w:p w:rsidR="002B7B77" w:rsidRPr="00DB5452" w:rsidRDefault="002B7B77" w:rsidP="00241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 xml:space="preserve">The most </w:t>
            </w:r>
            <w:proofErr w:type="spellStart"/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similar</w:t>
            </w:r>
            <w:proofErr w:type="spellEnd"/>
            <w:r w:rsidRPr="00DB54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seq</w:t>
            </w:r>
            <w:r w:rsidR="0024123F" w:rsidRPr="00DB5452">
              <w:rPr>
                <w:rFonts w:ascii="Times New Roman" w:hAnsi="Times New Roman" w:cs="Times New Roman"/>
                <w:sz w:val="24"/>
                <w:szCs w:val="24"/>
              </w:rPr>
              <w:t>uenc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</w:tcPr>
          <w:p w:rsidR="002B7B77" w:rsidRPr="00DB5452" w:rsidRDefault="002B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r w:rsidR="00C276C9" w:rsidRPr="00DB5452">
              <w:rPr>
                <w:rFonts w:ascii="Times New Roman" w:hAnsi="Times New Roman" w:cs="Times New Roman"/>
                <w:sz w:val="24"/>
                <w:szCs w:val="24"/>
              </w:rPr>
              <w:t>centage</w:t>
            </w:r>
            <w:proofErr w:type="spellEnd"/>
            <w:r w:rsidR="00C276C9" w:rsidRPr="00DB54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276C9" w:rsidRPr="00DB5452">
              <w:rPr>
                <w:rFonts w:ascii="Times New Roman" w:hAnsi="Times New Roman" w:cs="Times New Roman"/>
                <w:sz w:val="24"/>
                <w:szCs w:val="24"/>
              </w:rPr>
              <w:t>identity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bottom w:val="single" w:sz="12" w:space="0" w:color="auto"/>
            </w:tcBorders>
          </w:tcPr>
          <w:p w:rsidR="002B7B77" w:rsidRPr="00DB5452" w:rsidRDefault="002B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E-value</w:t>
            </w:r>
            <w:proofErr w:type="spellEnd"/>
          </w:p>
        </w:tc>
      </w:tr>
      <w:tr w:rsidR="002B7B77" w:rsidRPr="00DB5452" w:rsidTr="0024123F">
        <w:tc>
          <w:tcPr>
            <w:tcW w:w="1696" w:type="dxa"/>
            <w:tcBorders>
              <w:top w:val="single" w:sz="12" w:space="0" w:color="auto"/>
            </w:tcBorders>
          </w:tcPr>
          <w:p w:rsidR="002B7B77" w:rsidRPr="00DB5452" w:rsidRDefault="002B7B77" w:rsidP="00321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DB54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-1</w:t>
            </w:r>
          </w:p>
        </w:tc>
        <w:tc>
          <w:tcPr>
            <w:tcW w:w="1204" w:type="dxa"/>
            <w:tcBorders>
              <w:top w:val="single" w:sz="12" w:space="0" w:color="auto"/>
            </w:tcBorders>
          </w:tcPr>
          <w:p w:rsidR="002B7B77" w:rsidRPr="00DB5452" w:rsidRDefault="002B7B77" w:rsidP="002B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057" w:type="dxa"/>
            <w:tcBorders>
              <w:top w:val="single" w:sz="12" w:space="0" w:color="auto"/>
            </w:tcBorders>
          </w:tcPr>
          <w:p w:rsidR="002B7B77" w:rsidRPr="00DB5452" w:rsidRDefault="002B7B77" w:rsidP="00321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MN052897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:rsidR="002B7B77" w:rsidRPr="00DB5452" w:rsidRDefault="002B7B77" w:rsidP="002B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DB54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DB54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-1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2B7B77" w:rsidRPr="00DB5452" w:rsidRDefault="002B7B77" w:rsidP="00321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1494" w:type="dxa"/>
            <w:tcBorders>
              <w:top w:val="single" w:sz="12" w:space="0" w:color="auto"/>
            </w:tcBorders>
          </w:tcPr>
          <w:p w:rsidR="002B7B77" w:rsidRPr="00DB5452" w:rsidRDefault="002B7B77" w:rsidP="00241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2B7B77" w:rsidRPr="00DB5452" w:rsidTr="0024123F">
        <w:tc>
          <w:tcPr>
            <w:tcW w:w="1696" w:type="dxa"/>
          </w:tcPr>
          <w:p w:rsidR="002B7B77" w:rsidRPr="00DB5452" w:rsidRDefault="002B7B77" w:rsidP="003217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</w:tcPr>
          <w:p w:rsidR="002B7B77" w:rsidRPr="00DB5452" w:rsidRDefault="002B7B77" w:rsidP="00321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2057" w:type="dxa"/>
          </w:tcPr>
          <w:p w:rsidR="002B7B77" w:rsidRPr="00DB5452" w:rsidRDefault="002B7B77" w:rsidP="00321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MN052898</w:t>
            </w:r>
          </w:p>
        </w:tc>
        <w:tc>
          <w:tcPr>
            <w:tcW w:w="2835" w:type="dxa"/>
          </w:tcPr>
          <w:p w:rsidR="002B7B77" w:rsidRPr="00DB5452" w:rsidRDefault="00855AE2" w:rsidP="00321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DB54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DB54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-1</w:t>
            </w:r>
          </w:p>
        </w:tc>
        <w:tc>
          <w:tcPr>
            <w:tcW w:w="2126" w:type="dxa"/>
          </w:tcPr>
          <w:p w:rsidR="002B7B77" w:rsidRPr="00DB5452" w:rsidRDefault="00C276C9" w:rsidP="00321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1494" w:type="dxa"/>
          </w:tcPr>
          <w:p w:rsidR="002B7B77" w:rsidRPr="00DB5452" w:rsidRDefault="00C276C9" w:rsidP="00241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2B7B77" w:rsidRPr="00DB5452" w:rsidTr="0024123F">
        <w:tc>
          <w:tcPr>
            <w:tcW w:w="1696" w:type="dxa"/>
          </w:tcPr>
          <w:p w:rsidR="002B7B77" w:rsidRPr="00DB5452" w:rsidRDefault="002B7B77" w:rsidP="00932B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DB54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204" w:type="dxa"/>
          </w:tcPr>
          <w:p w:rsidR="002B7B77" w:rsidRPr="00DB5452" w:rsidRDefault="002B7B77" w:rsidP="00932B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2057" w:type="dxa"/>
          </w:tcPr>
          <w:p w:rsidR="002B7B77" w:rsidRPr="00DB5452" w:rsidRDefault="002B7B77" w:rsidP="00932B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MN052899</w:t>
            </w:r>
          </w:p>
        </w:tc>
        <w:tc>
          <w:tcPr>
            <w:tcW w:w="2835" w:type="dxa"/>
          </w:tcPr>
          <w:p w:rsidR="002B7B77" w:rsidRPr="00DB5452" w:rsidRDefault="002B7B77" w:rsidP="00C27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C276C9"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</w:t>
            </w:r>
            <w:r w:rsidRPr="00DB54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2126" w:type="dxa"/>
          </w:tcPr>
          <w:p w:rsidR="002B7B77" w:rsidRPr="00DB5452" w:rsidRDefault="002B7B77" w:rsidP="00932B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98.1</w:t>
            </w:r>
          </w:p>
        </w:tc>
        <w:tc>
          <w:tcPr>
            <w:tcW w:w="1494" w:type="dxa"/>
          </w:tcPr>
          <w:p w:rsidR="002B7B77" w:rsidRPr="00DB5452" w:rsidRDefault="002B7B77" w:rsidP="00241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2B7B77" w:rsidRPr="00DB5452" w:rsidTr="0024123F">
        <w:tc>
          <w:tcPr>
            <w:tcW w:w="1696" w:type="dxa"/>
          </w:tcPr>
          <w:p w:rsidR="002B7B77" w:rsidRPr="00DB5452" w:rsidRDefault="002B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DB54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204" w:type="dxa"/>
          </w:tcPr>
          <w:p w:rsidR="002B7B77" w:rsidRPr="00DB5452" w:rsidRDefault="002B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057" w:type="dxa"/>
          </w:tcPr>
          <w:p w:rsidR="002B7B77" w:rsidRPr="00DB5452" w:rsidRDefault="002B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MN069629</w:t>
            </w:r>
          </w:p>
        </w:tc>
        <w:tc>
          <w:tcPr>
            <w:tcW w:w="2835" w:type="dxa"/>
          </w:tcPr>
          <w:p w:rsidR="002B7B77" w:rsidRPr="00DB5452" w:rsidRDefault="002B7B77" w:rsidP="00C27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C276C9"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armeniaca</w:t>
            </w:r>
            <w:proofErr w:type="spellEnd"/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</w:t>
            </w:r>
            <w:r w:rsidRPr="00DB54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2126" w:type="dxa"/>
          </w:tcPr>
          <w:p w:rsidR="002B7B77" w:rsidRPr="00DB5452" w:rsidRDefault="002B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98.3</w:t>
            </w:r>
          </w:p>
        </w:tc>
        <w:tc>
          <w:tcPr>
            <w:tcW w:w="1494" w:type="dxa"/>
          </w:tcPr>
          <w:p w:rsidR="002B7B77" w:rsidRPr="00DB5452" w:rsidRDefault="002B7B77" w:rsidP="00241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2B7B77" w:rsidRPr="00DB5452" w:rsidTr="0024123F">
        <w:tc>
          <w:tcPr>
            <w:tcW w:w="1696" w:type="dxa"/>
          </w:tcPr>
          <w:p w:rsidR="002B7B77" w:rsidRPr="00DB5452" w:rsidRDefault="002B7B77" w:rsidP="00D46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DB54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204" w:type="dxa"/>
          </w:tcPr>
          <w:p w:rsidR="002B7B77" w:rsidRPr="00DB5452" w:rsidRDefault="002B7B77" w:rsidP="002B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057" w:type="dxa"/>
          </w:tcPr>
          <w:p w:rsidR="002B7B77" w:rsidRPr="00DB5452" w:rsidRDefault="002B7B77" w:rsidP="00D46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MN069630</w:t>
            </w:r>
          </w:p>
        </w:tc>
        <w:tc>
          <w:tcPr>
            <w:tcW w:w="2835" w:type="dxa"/>
          </w:tcPr>
          <w:p w:rsidR="002B7B77" w:rsidRPr="00DB5452" w:rsidRDefault="002B7B77" w:rsidP="00C27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C276C9"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virginiana</w:t>
            </w:r>
            <w:proofErr w:type="spellEnd"/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</w:t>
            </w:r>
            <w:r w:rsidRPr="00DB54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26" w:type="dxa"/>
          </w:tcPr>
          <w:p w:rsidR="002B7B77" w:rsidRPr="00DB5452" w:rsidRDefault="002B7B77" w:rsidP="00855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55AE2" w:rsidRPr="00DB545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55AE2" w:rsidRPr="00DB545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94" w:type="dxa"/>
          </w:tcPr>
          <w:p w:rsidR="002B7B77" w:rsidRPr="00DB5452" w:rsidRDefault="00855AE2" w:rsidP="00241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2e-174</w:t>
            </w:r>
          </w:p>
        </w:tc>
      </w:tr>
      <w:tr w:rsidR="002B7B77" w:rsidRPr="00DB5452" w:rsidTr="0024123F">
        <w:tc>
          <w:tcPr>
            <w:tcW w:w="1696" w:type="dxa"/>
          </w:tcPr>
          <w:p w:rsidR="002B7B77" w:rsidRPr="00DB5452" w:rsidRDefault="002B7B77" w:rsidP="00D462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</w:tcPr>
          <w:p w:rsidR="002B7B77" w:rsidRPr="00DB5452" w:rsidRDefault="002B7B77" w:rsidP="00D46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2057" w:type="dxa"/>
          </w:tcPr>
          <w:p w:rsidR="002B7B77" w:rsidRPr="00DB5452" w:rsidRDefault="002B7B77" w:rsidP="00D46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MN069631</w:t>
            </w:r>
          </w:p>
        </w:tc>
        <w:tc>
          <w:tcPr>
            <w:tcW w:w="2835" w:type="dxa"/>
          </w:tcPr>
          <w:p w:rsidR="002B7B77" w:rsidRPr="00DB5452" w:rsidRDefault="00855AE2" w:rsidP="00D46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virginiana</w:t>
            </w:r>
            <w:proofErr w:type="spellEnd"/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</w:t>
            </w:r>
            <w:r w:rsidRPr="00DB54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26" w:type="dxa"/>
          </w:tcPr>
          <w:p w:rsidR="002B7B77" w:rsidRPr="00DB5452" w:rsidRDefault="00855AE2" w:rsidP="00D46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</w:p>
        </w:tc>
        <w:tc>
          <w:tcPr>
            <w:tcW w:w="1494" w:type="dxa"/>
          </w:tcPr>
          <w:p w:rsidR="002B7B77" w:rsidRPr="00DB5452" w:rsidRDefault="00855AE2" w:rsidP="00241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2e-174</w:t>
            </w:r>
          </w:p>
        </w:tc>
      </w:tr>
      <w:tr w:rsidR="00E264A0" w:rsidRPr="00DB5452" w:rsidTr="0024123F">
        <w:tc>
          <w:tcPr>
            <w:tcW w:w="1696" w:type="dxa"/>
          </w:tcPr>
          <w:p w:rsidR="00E264A0" w:rsidRPr="00DB5452" w:rsidRDefault="00E264A0" w:rsidP="00D462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</w:tcPr>
          <w:p w:rsidR="00E264A0" w:rsidRPr="00DB5452" w:rsidRDefault="00E264A0" w:rsidP="00D46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Z3</w:t>
            </w:r>
          </w:p>
        </w:tc>
        <w:tc>
          <w:tcPr>
            <w:tcW w:w="2057" w:type="dxa"/>
          </w:tcPr>
          <w:p w:rsidR="00E264A0" w:rsidRPr="00DB5452" w:rsidRDefault="00E264A0" w:rsidP="00D46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MN069632</w:t>
            </w:r>
          </w:p>
        </w:tc>
        <w:tc>
          <w:tcPr>
            <w:tcW w:w="2835" w:type="dxa"/>
          </w:tcPr>
          <w:p w:rsidR="00E264A0" w:rsidRPr="00DB5452" w:rsidRDefault="00E264A0" w:rsidP="00D462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virginiana</w:t>
            </w:r>
            <w:proofErr w:type="spellEnd"/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</w:t>
            </w:r>
            <w:r w:rsidRPr="00DB54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26" w:type="dxa"/>
          </w:tcPr>
          <w:p w:rsidR="00E264A0" w:rsidRPr="00DB5452" w:rsidRDefault="00E264A0" w:rsidP="00D46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98.3</w:t>
            </w:r>
          </w:p>
        </w:tc>
        <w:tc>
          <w:tcPr>
            <w:tcW w:w="1494" w:type="dxa"/>
          </w:tcPr>
          <w:p w:rsidR="00E264A0" w:rsidRPr="00DB5452" w:rsidRDefault="00E264A0" w:rsidP="00241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3e-173</w:t>
            </w:r>
          </w:p>
        </w:tc>
      </w:tr>
      <w:tr w:rsidR="002B7B77" w:rsidRPr="00DB5452" w:rsidTr="0024123F">
        <w:tc>
          <w:tcPr>
            <w:tcW w:w="1696" w:type="dxa"/>
          </w:tcPr>
          <w:p w:rsidR="002B7B77" w:rsidRPr="00DB5452" w:rsidRDefault="002B7B77" w:rsidP="00D46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DB54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204" w:type="dxa"/>
          </w:tcPr>
          <w:p w:rsidR="002B7B77" w:rsidRPr="00DB5452" w:rsidRDefault="002B7B77" w:rsidP="00D46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2057" w:type="dxa"/>
          </w:tcPr>
          <w:p w:rsidR="002B7B77" w:rsidRPr="00DB5452" w:rsidRDefault="002B7B77" w:rsidP="00D46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MN069633</w:t>
            </w:r>
          </w:p>
        </w:tc>
        <w:tc>
          <w:tcPr>
            <w:tcW w:w="2835" w:type="dxa"/>
          </w:tcPr>
          <w:p w:rsidR="002B7B77" w:rsidRPr="00DB5452" w:rsidRDefault="002B7B77" w:rsidP="00C27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C276C9"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humilis</w:t>
            </w:r>
            <w:proofErr w:type="spellEnd"/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</w:t>
            </w:r>
            <w:r w:rsidRPr="00DB54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126" w:type="dxa"/>
          </w:tcPr>
          <w:p w:rsidR="002B7B77" w:rsidRPr="00DB5452" w:rsidRDefault="002B7B77" w:rsidP="00D46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1494" w:type="dxa"/>
          </w:tcPr>
          <w:p w:rsidR="002B7B77" w:rsidRPr="00DB5452" w:rsidRDefault="002B7B77" w:rsidP="00241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2B7B77" w:rsidRPr="00DB5452" w:rsidTr="0024123F">
        <w:tc>
          <w:tcPr>
            <w:tcW w:w="1696" w:type="dxa"/>
          </w:tcPr>
          <w:p w:rsidR="002B7B77" w:rsidRPr="00DB5452" w:rsidRDefault="002B7B77" w:rsidP="00D462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</w:tcPr>
          <w:p w:rsidR="002B7B77" w:rsidRPr="00DB5452" w:rsidRDefault="002B7B77" w:rsidP="00D46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2057" w:type="dxa"/>
          </w:tcPr>
          <w:p w:rsidR="002B7B77" w:rsidRPr="00DB5452" w:rsidRDefault="002B7B77" w:rsidP="00D46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MN069634</w:t>
            </w:r>
          </w:p>
        </w:tc>
        <w:tc>
          <w:tcPr>
            <w:tcW w:w="2835" w:type="dxa"/>
          </w:tcPr>
          <w:p w:rsidR="002B7B77" w:rsidRPr="00DB5452" w:rsidRDefault="00855AE2" w:rsidP="00D46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humilis</w:t>
            </w:r>
            <w:proofErr w:type="spellEnd"/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</w:t>
            </w:r>
            <w:r w:rsidRPr="00DB54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126" w:type="dxa"/>
          </w:tcPr>
          <w:p w:rsidR="002B7B77" w:rsidRPr="00DB5452" w:rsidRDefault="00855AE2" w:rsidP="00D46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</w:p>
        </w:tc>
        <w:tc>
          <w:tcPr>
            <w:tcW w:w="1494" w:type="dxa"/>
          </w:tcPr>
          <w:p w:rsidR="002B7B77" w:rsidRPr="00DB5452" w:rsidRDefault="00855AE2" w:rsidP="00241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1e-173</w:t>
            </w:r>
          </w:p>
        </w:tc>
      </w:tr>
      <w:tr w:rsidR="002B7B77" w:rsidRPr="00DB5452" w:rsidTr="0024123F">
        <w:tc>
          <w:tcPr>
            <w:tcW w:w="1696" w:type="dxa"/>
          </w:tcPr>
          <w:p w:rsidR="002B7B77" w:rsidRPr="00DB5452" w:rsidRDefault="002B7B77" w:rsidP="00D46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DB54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1204" w:type="dxa"/>
          </w:tcPr>
          <w:p w:rsidR="002B7B77" w:rsidRPr="00DB5452" w:rsidRDefault="002B7B77" w:rsidP="002B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057" w:type="dxa"/>
          </w:tcPr>
          <w:p w:rsidR="002B7B77" w:rsidRPr="00DB5452" w:rsidRDefault="002B7B77" w:rsidP="00D46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MN069635</w:t>
            </w:r>
          </w:p>
        </w:tc>
        <w:tc>
          <w:tcPr>
            <w:tcW w:w="2835" w:type="dxa"/>
          </w:tcPr>
          <w:p w:rsidR="002B7B77" w:rsidRPr="00DB5452" w:rsidRDefault="00AA6D51" w:rsidP="00C27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speciosa</w:t>
            </w:r>
            <w:proofErr w:type="spellEnd"/>
            <w:r w:rsidRPr="00DB54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DB54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7</w:t>
            </w:r>
          </w:p>
        </w:tc>
        <w:tc>
          <w:tcPr>
            <w:tcW w:w="2126" w:type="dxa"/>
          </w:tcPr>
          <w:p w:rsidR="002B7B77" w:rsidRPr="00DB5452" w:rsidRDefault="00855AE2" w:rsidP="00855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2B7B77" w:rsidRPr="00DB54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94" w:type="dxa"/>
          </w:tcPr>
          <w:p w:rsidR="002B7B77" w:rsidRPr="00DB5452" w:rsidRDefault="00AA6D51" w:rsidP="00241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B7B77" w:rsidRPr="00DB5452">
              <w:rPr>
                <w:rFonts w:ascii="Times New Roman" w:hAnsi="Times New Roman" w:cs="Times New Roman"/>
                <w:sz w:val="24"/>
                <w:szCs w:val="24"/>
              </w:rPr>
              <w:t>e-17</w:t>
            </w: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7B77" w:rsidRPr="00DB5452" w:rsidTr="0024123F">
        <w:tc>
          <w:tcPr>
            <w:tcW w:w="1696" w:type="dxa"/>
          </w:tcPr>
          <w:p w:rsidR="002B7B77" w:rsidRPr="00DB5452" w:rsidRDefault="002B7B77" w:rsidP="00D462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</w:tcPr>
          <w:p w:rsidR="002B7B77" w:rsidRPr="00DB5452" w:rsidRDefault="002B7B77" w:rsidP="00D46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Z3</w:t>
            </w:r>
          </w:p>
        </w:tc>
        <w:tc>
          <w:tcPr>
            <w:tcW w:w="2057" w:type="dxa"/>
          </w:tcPr>
          <w:p w:rsidR="002B7B77" w:rsidRPr="00DB5452" w:rsidRDefault="002B7B77" w:rsidP="00D46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MN069636</w:t>
            </w:r>
          </w:p>
        </w:tc>
        <w:tc>
          <w:tcPr>
            <w:tcW w:w="2835" w:type="dxa"/>
          </w:tcPr>
          <w:p w:rsidR="002B7B77" w:rsidRPr="00DB5452" w:rsidRDefault="00855AE2" w:rsidP="00D46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speciosa</w:t>
            </w:r>
            <w:proofErr w:type="spellEnd"/>
            <w:r w:rsidRPr="00DB54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DB54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7</w:t>
            </w:r>
          </w:p>
        </w:tc>
        <w:tc>
          <w:tcPr>
            <w:tcW w:w="2126" w:type="dxa"/>
          </w:tcPr>
          <w:p w:rsidR="002B7B77" w:rsidRPr="00DB5452" w:rsidRDefault="00855AE2" w:rsidP="00D462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86.6</w:t>
            </w:r>
          </w:p>
        </w:tc>
        <w:tc>
          <w:tcPr>
            <w:tcW w:w="1494" w:type="dxa"/>
          </w:tcPr>
          <w:p w:rsidR="002B7B77" w:rsidRPr="00DB5452" w:rsidRDefault="00855AE2" w:rsidP="00241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2e-170</w:t>
            </w:r>
          </w:p>
        </w:tc>
      </w:tr>
      <w:tr w:rsidR="002B7B77" w:rsidRPr="00DB5452" w:rsidTr="0024123F">
        <w:tc>
          <w:tcPr>
            <w:tcW w:w="1696" w:type="dxa"/>
          </w:tcPr>
          <w:p w:rsidR="002B7B77" w:rsidRPr="00DB5452" w:rsidRDefault="002B7B77" w:rsidP="00515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DB54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J</w:t>
            </w:r>
          </w:p>
        </w:tc>
        <w:tc>
          <w:tcPr>
            <w:tcW w:w="1204" w:type="dxa"/>
          </w:tcPr>
          <w:p w:rsidR="002B7B77" w:rsidRPr="00DB5452" w:rsidRDefault="002B7B77" w:rsidP="00515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2057" w:type="dxa"/>
          </w:tcPr>
          <w:p w:rsidR="002B7B77" w:rsidRPr="00DB5452" w:rsidRDefault="002B7B77" w:rsidP="00515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MN069637</w:t>
            </w:r>
          </w:p>
        </w:tc>
        <w:tc>
          <w:tcPr>
            <w:tcW w:w="2835" w:type="dxa"/>
          </w:tcPr>
          <w:p w:rsidR="002B7B77" w:rsidRPr="00DB5452" w:rsidRDefault="002B7B77" w:rsidP="00C27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C276C9"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pseudocerasus</w:t>
            </w:r>
            <w:proofErr w:type="spellEnd"/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</w:t>
            </w:r>
            <w:r w:rsidRPr="00DB54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26" w:type="dxa"/>
          </w:tcPr>
          <w:p w:rsidR="002B7B77" w:rsidRPr="00DB5452" w:rsidRDefault="002B7B77" w:rsidP="00515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93.0</w:t>
            </w:r>
          </w:p>
        </w:tc>
        <w:tc>
          <w:tcPr>
            <w:tcW w:w="1494" w:type="dxa"/>
          </w:tcPr>
          <w:p w:rsidR="002B7B77" w:rsidRPr="00DB5452" w:rsidRDefault="002B7B77" w:rsidP="00241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2B7B77" w:rsidRPr="00DB5452" w:rsidTr="0024123F">
        <w:tc>
          <w:tcPr>
            <w:tcW w:w="1696" w:type="dxa"/>
          </w:tcPr>
          <w:p w:rsidR="002B7B77" w:rsidRPr="00DB5452" w:rsidRDefault="002B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DB54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</w:t>
            </w:r>
          </w:p>
        </w:tc>
        <w:tc>
          <w:tcPr>
            <w:tcW w:w="1204" w:type="dxa"/>
          </w:tcPr>
          <w:p w:rsidR="002B7B77" w:rsidRPr="00DB5452" w:rsidRDefault="002B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2057" w:type="dxa"/>
          </w:tcPr>
          <w:p w:rsidR="002B7B77" w:rsidRPr="00DB5452" w:rsidRDefault="002B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MN069638</w:t>
            </w:r>
          </w:p>
        </w:tc>
        <w:tc>
          <w:tcPr>
            <w:tcW w:w="2835" w:type="dxa"/>
          </w:tcPr>
          <w:p w:rsidR="002B7B77" w:rsidRPr="00DB5452" w:rsidRDefault="002B7B77" w:rsidP="00C27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C276C9"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armeniaca</w:t>
            </w:r>
            <w:proofErr w:type="spellEnd"/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</w:t>
            </w:r>
            <w:r w:rsidRPr="00DB54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</w:p>
        </w:tc>
        <w:tc>
          <w:tcPr>
            <w:tcW w:w="2126" w:type="dxa"/>
          </w:tcPr>
          <w:p w:rsidR="002B7B77" w:rsidRPr="00DB5452" w:rsidRDefault="002B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89.7</w:t>
            </w:r>
          </w:p>
        </w:tc>
        <w:tc>
          <w:tcPr>
            <w:tcW w:w="1494" w:type="dxa"/>
          </w:tcPr>
          <w:p w:rsidR="002B7B77" w:rsidRPr="00DB5452" w:rsidRDefault="002B7B77" w:rsidP="00241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2B7B77" w:rsidRPr="00DB5452" w:rsidTr="0024123F">
        <w:tc>
          <w:tcPr>
            <w:tcW w:w="1696" w:type="dxa"/>
          </w:tcPr>
          <w:p w:rsidR="002B7B77" w:rsidRPr="00DB5452" w:rsidRDefault="002B7B77" w:rsidP="00061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DB54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204" w:type="dxa"/>
          </w:tcPr>
          <w:p w:rsidR="002B7B77" w:rsidRPr="00DB5452" w:rsidRDefault="002B7B77" w:rsidP="002B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057" w:type="dxa"/>
          </w:tcPr>
          <w:p w:rsidR="002B7B77" w:rsidRPr="00DB5452" w:rsidRDefault="002B7B77" w:rsidP="00061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MN069639</w:t>
            </w:r>
          </w:p>
        </w:tc>
        <w:tc>
          <w:tcPr>
            <w:tcW w:w="2835" w:type="dxa"/>
          </w:tcPr>
          <w:p w:rsidR="002B7B77" w:rsidRPr="00DB5452" w:rsidRDefault="002B7B77" w:rsidP="00C27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C276C9"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mume</w:t>
            </w:r>
            <w:proofErr w:type="spellEnd"/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</w:t>
            </w:r>
            <w:r w:rsidRPr="00DB54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26" w:type="dxa"/>
          </w:tcPr>
          <w:p w:rsidR="002B7B77" w:rsidRPr="00DB5452" w:rsidRDefault="002B7B77" w:rsidP="00061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95.8</w:t>
            </w:r>
          </w:p>
        </w:tc>
        <w:tc>
          <w:tcPr>
            <w:tcW w:w="1494" w:type="dxa"/>
          </w:tcPr>
          <w:p w:rsidR="002B7B77" w:rsidRPr="00DB5452" w:rsidRDefault="002B7B77" w:rsidP="00241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2B7B77" w:rsidRPr="00DB5452" w:rsidTr="0024123F">
        <w:tc>
          <w:tcPr>
            <w:tcW w:w="1696" w:type="dxa"/>
          </w:tcPr>
          <w:p w:rsidR="002B7B77" w:rsidRPr="00DB5452" w:rsidRDefault="002B7B77" w:rsidP="00061C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</w:tcPr>
          <w:p w:rsidR="002B7B77" w:rsidRPr="00DB5452" w:rsidRDefault="002B7B77" w:rsidP="00061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2057" w:type="dxa"/>
          </w:tcPr>
          <w:p w:rsidR="002B7B77" w:rsidRPr="00DB5452" w:rsidRDefault="002B7B77" w:rsidP="00061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MN069640</w:t>
            </w:r>
          </w:p>
        </w:tc>
        <w:tc>
          <w:tcPr>
            <w:tcW w:w="2835" w:type="dxa"/>
          </w:tcPr>
          <w:p w:rsidR="002B7B77" w:rsidRPr="00DB5452" w:rsidRDefault="00AA6D51" w:rsidP="00061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mume</w:t>
            </w:r>
            <w:proofErr w:type="spellEnd"/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</w:t>
            </w:r>
            <w:r w:rsidRPr="00DB54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26" w:type="dxa"/>
          </w:tcPr>
          <w:p w:rsidR="002B7B77" w:rsidRPr="00DB5452" w:rsidRDefault="00AA6D51" w:rsidP="00061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95.8</w:t>
            </w:r>
          </w:p>
        </w:tc>
        <w:tc>
          <w:tcPr>
            <w:tcW w:w="1494" w:type="dxa"/>
          </w:tcPr>
          <w:p w:rsidR="002B7B77" w:rsidRPr="00DB5452" w:rsidRDefault="00AA6D51" w:rsidP="00241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2B7B77" w:rsidRPr="00DB5452" w:rsidTr="0024123F">
        <w:tc>
          <w:tcPr>
            <w:tcW w:w="1696" w:type="dxa"/>
          </w:tcPr>
          <w:p w:rsidR="002B7B77" w:rsidRPr="00DB5452" w:rsidRDefault="002B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DB54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204" w:type="dxa"/>
          </w:tcPr>
          <w:p w:rsidR="002B7B77" w:rsidRPr="00DB5452" w:rsidRDefault="002B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2057" w:type="dxa"/>
          </w:tcPr>
          <w:p w:rsidR="002B7B77" w:rsidRPr="00DB5452" w:rsidRDefault="002B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MN069641</w:t>
            </w:r>
          </w:p>
        </w:tc>
        <w:tc>
          <w:tcPr>
            <w:tcW w:w="2835" w:type="dxa"/>
          </w:tcPr>
          <w:p w:rsidR="002B7B77" w:rsidRPr="00DB5452" w:rsidRDefault="002B7B77" w:rsidP="00C27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C276C9"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cerasifera</w:t>
            </w:r>
            <w:proofErr w:type="spellEnd"/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</w:t>
            </w:r>
            <w:r w:rsidRPr="00DB54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126" w:type="dxa"/>
          </w:tcPr>
          <w:p w:rsidR="002B7B77" w:rsidRPr="00DB5452" w:rsidRDefault="002B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</w:p>
        </w:tc>
        <w:tc>
          <w:tcPr>
            <w:tcW w:w="1494" w:type="dxa"/>
          </w:tcPr>
          <w:p w:rsidR="002B7B77" w:rsidRPr="00DB5452" w:rsidRDefault="002B7B77" w:rsidP="00241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2B7B77" w:rsidRPr="00DB5452" w:rsidTr="0024123F">
        <w:tc>
          <w:tcPr>
            <w:tcW w:w="1696" w:type="dxa"/>
            <w:tcBorders>
              <w:bottom w:val="single" w:sz="4" w:space="0" w:color="auto"/>
            </w:tcBorders>
          </w:tcPr>
          <w:p w:rsidR="002B7B77" w:rsidRPr="00DB5452" w:rsidRDefault="002B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DB54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U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2B7B77" w:rsidRPr="00DB5452" w:rsidRDefault="002B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057" w:type="dxa"/>
            <w:tcBorders>
              <w:bottom w:val="single" w:sz="4" w:space="0" w:color="auto"/>
            </w:tcBorders>
          </w:tcPr>
          <w:p w:rsidR="002B7B77" w:rsidRPr="00DB5452" w:rsidRDefault="002B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MN0</w:t>
            </w:r>
            <w:bookmarkStart w:id="0" w:name="_GoBack"/>
            <w:bookmarkEnd w:id="0"/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69642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2B7B77" w:rsidRPr="00DB5452" w:rsidRDefault="002B7B77" w:rsidP="00C27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C276C9"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>dulcis</w:t>
            </w:r>
            <w:proofErr w:type="spellEnd"/>
            <w:r w:rsidRPr="00DB54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</w:t>
            </w:r>
            <w:r w:rsidRPr="00DB54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2B7B77" w:rsidRPr="00DB5452" w:rsidRDefault="002B7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96.4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2B7B77" w:rsidRPr="00DB5452" w:rsidRDefault="002B7B77" w:rsidP="00241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45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</w:tbl>
    <w:p w:rsidR="00E85945" w:rsidRDefault="00DB5452" w:rsidP="0024123F"/>
    <w:sectPr w:rsidR="00E85945" w:rsidSect="0024123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537A5D"/>
    <w:multiLevelType w:val="hybridMultilevel"/>
    <w:tmpl w:val="2F0A17D6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261"/>
    <w:rsid w:val="00054AEB"/>
    <w:rsid w:val="000A0024"/>
    <w:rsid w:val="000B36BB"/>
    <w:rsid w:val="001064B5"/>
    <w:rsid w:val="001C6344"/>
    <w:rsid w:val="0024123F"/>
    <w:rsid w:val="002B7B77"/>
    <w:rsid w:val="002C5778"/>
    <w:rsid w:val="004153BB"/>
    <w:rsid w:val="005036E8"/>
    <w:rsid w:val="005C3E9F"/>
    <w:rsid w:val="006400EB"/>
    <w:rsid w:val="0069577B"/>
    <w:rsid w:val="007A58F6"/>
    <w:rsid w:val="00855AE2"/>
    <w:rsid w:val="008635EE"/>
    <w:rsid w:val="008D3310"/>
    <w:rsid w:val="00935261"/>
    <w:rsid w:val="009357EF"/>
    <w:rsid w:val="00AA6D51"/>
    <w:rsid w:val="00AD44F2"/>
    <w:rsid w:val="00B40951"/>
    <w:rsid w:val="00B57817"/>
    <w:rsid w:val="00BD3D54"/>
    <w:rsid w:val="00C276C9"/>
    <w:rsid w:val="00C60E85"/>
    <w:rsid w:val="00CB436E"/>
    <w:rsid w:val="00CC43A8"/>
    <w:rsid w:val="00D8486D"/>
    <w:rsid w:val="00DB5452"/>
    <w:rsid w:val="00E264A0"/>
    <w:rsid w:val="00E828F9"/>
    <w:rsid w:val="00EA175B"/>
    <w:rsid w:val="00EE0D1B"/>
    <w:rsid w:val="00EF04FF"/>
    <w:rsid w:val="00FA18C7"/>
    <w:rsid w:val="00FE0855"/>
    <w:rsid w:val="00FF7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900A83-84D3-4A84-B6E7-62C680DB8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9352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7A58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1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Budapesti Corvinus Egyetem</Company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vinus</dc:creator>
  <cp:keywords/>
  <dc:description/>
  <cp:lastModifiedBy>Corvinus</cp:lastModifiedBy>
  <cp:revision>5</cp:revision>
  <dcterms:created xsi:type="dcterms:W3CDTF">2019-06-23T18:26:00Z</dcterms:created>
  <dcterms:modified xsi:type="dcterms:W3CDTF">2019-06-23T18:43:00Z</dcterms:modified>
</cp:coreProperties>
</file>